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11E539" w14:textId="5BB7182E" w:rsidR="0003111F" w:rsidRPr="00D46B5D" w:rsidRDefault="00FA3378">
      <w:pPr>
        <w:rPr>
          <w:rFonts w:ascii="Times New Roman" w:hAnsi="Times New Roman" w:cs="Times New Roman"/>
          <w:sz w:val="20"/>
        </w:rPr>
      </w:pPr>
      <w:r w:rsidRPr="00D46B5D">
        <w:rPr>
          <w:rFonts w:ascii="Times New Roman" w:hAnsi="Times New Roman" w:cs="Times New Roman"/>
          <w:b/>
          <w:sz w:val="20"/>
        </w:rPr>
        <w:t xml:space="preserve">Table </w:t>
      </w:r>
      <w:r w:rsidR="00915B61">
        <w:rPr>
          <w:rFonts w:ascii="Times New Roman" w:hAnsi="Times New Roman" w:cs="Times New Roman"/>
          <w:b/>
          <w:sz w:val="20"/>
        </w:rPr>
        <w:t>S9</w:t>
      </w:r>
      <w:r w:rsidRPr="00D46B5D">
        <w:rPr>
          <w:rFonts w:ascii="Times New Roman" w:hAnsi="Times New Roman" w:cs="Times New Roman"/>
          <w:b/>
          <w:sz w:val="20"/>
        </w:rPr>
        <w:t>.</w:t>
      </w:r>
      <w:r w:rsidRPr="00D46B5D">
        <w:rPr>
          <w:rFonts w:ascii="Times New Roman" w:hAnsi="Times New Roman" w:cs="Times New Roman"/>
          <w:sz w:val="20"/>
        </w:rPr>
        <w:t xml:space="preserve"> </w:t>
      </w:r>
      <w:r w:rsidR="00D823BE">
        <w:rPr>
          <w:rFonts w:ascii="Times New Roman" w:hAnsi="Times New Roman" w:cs="Times New Roman"/>
          <w:sz w:val="20"/>
        </w:rPr>
        <w:t>Results for s</w:t>
      </w:r>
      <w:r w:rsidR="006D37C5" w:rsidRPr="00D46B5D">
        <w:rPr>
          <w:rFonts w:ascii="Times New Roman" w:hAnsi="Times New Roman" w:cs="Times New Roman"/>
          <w:sz w:val="20"/>
        </w:rPr>
        <w:t xml:space="preserve">ensitivity analysis of </w:t>
      </w:r>
      <w:r w:rsidR="00FE08B8">
        <w:rPr>
          <w:rFonts w:ascii="Times New Roman" w:hAnsi="Times New Roman" w:cs="Times New Roman"/>
          <w:sz w:val="20"/>
        </w:rPr>
        <w:t xml:space="preserve">the identified </w:t>
      </w:r>
      <w:r w:rsidR="006D37C5" w:rsidRPr="00D46B5D">
        <w:rPr>
          <w:rFonts w:ascii="Times New Roman" w:hAnsi="Times New Roman" w:cs="Times New Roman"/>
          <w:sz w:val="20"/>
        </w:rPr>
        <w:t>DEGs</w:t>
      </w:r>
    </w:p>
    <w:tbl>
      <w:tblPr>
        <w:tblW w:w="10377" w:type="dxa"/>
        <w:tblLook w:val="04A0" w:firstRow="1" w:lastRow="0" w:firstColumn="1" w:lastColumn="0" w:noHBand="0" w:noVBand="1"/>
      </w:tblPr>
      <w:tblGrid>
        <w:gridCol w:w="577"/>
        <w:gridCol w:w="1416"/>
        <w:gridCol w:w="1416"/>
        <w:gridCol w:w="1457"/>
        <w:gridCol w:w="651"/>
        <w:gridCol w:w="1080"/>
        <w:gridCol w:w="790"/>
        <w:gridCol w:w="1100"/>
        <w:gridCol w:w="801"/>
        <w:gridCol w:w="1089"/>
      </w:tblGrid>
      <w:tr w:rsidR="005651B9" w:rsidRPr="00D46B5D" w14:paraId="62D345A2" w14:textId="4DA3DB9A" w:rsidTr="005651B9">
        <w:trPr>
          <w:trHeight w:val="320"/>
        </w:trPr>
        <w:tc>
          <w:tcPr>
            <w:tcW w:w="5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69F149" w14:textId="44CD9736" w:rsidR="005651B9" w:rsidRPr="00D46B5D" w:rsidRDefault="005651B9" w:rsidP="00172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D46B5D">
              <w:rPr>
                <w:rFonts w:ascii="Times New Roman" w:eastAsia="Times New Roman" w:hAnsi="Times New Roman" w:cs="Times New Roman"/>
                <w:color w:val="000000"/>
                <w:sz w:val="20"/>
              </w:rPr>
              <w:t>Chr</w:t>
            </w:r>
            <w:proofErr w:type="spellEnd"/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5A65AB" w14:textId="51A33E9F" w:rsidR="005651B9" w:rsidRPr="00D46B5D" w:rsidRDefault="005651B9" w:rsidP="00172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eastAsia="Times New Roman" w:hAnsi="Times New Roman" w:cs="Times New Roman"/>
                <w:color w:val="000000"/>
                <w:sz w:val="20"/>
              </w:rPr>
              <w:t>Start (</w:t>
            </w:r>
            <w:proofErr w:type="spellStart"/>
            <w:r w:rsidRPr="00D46B5D">
              <w:rPr>
                <w:rFonts w:ascii="Times New Roman" w:eastAsia="Times New Roman" w:hAnsi="Times New Roman" w:cs="Times New Roman"/>
                <w:color w:val="000000"/>
                <w:sz w:val="20"/>
              </w:rPr>
              <w:t>bp</w:t>
            </w:r>
            <w:proofErr w:type="spellEnd"/>
            <w:r w:rsidRPr="00D46B5D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FB3D65" w14:textId="6E698206" w:rsidR="005651B9" w:rsidRPr="00D46B5D" w:rsidRDefault="005651B9" w:rsidP="00172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eastAsia="Times New Roman" w:hAnsi="Times New Roman" w:cs="Times New Roman"/>
                <w:color w:val="000000"/>
                <w:sz w:val="20"/>
              </w:rPr>
              <w:t>End (</w:t>
            </w:r>
            <w:proofErr w:type="spellStart"/>
            <w:r w:rsidRPr="00D46B5D">
              <w:rPr>
                <w:rFonts w:ascii="Times New Roman" w:eastAsia="Times New Roman" w:hAnsi="Times New Roman" w:cs="Times New Roman"/>
                <w:color w:val="000000"/>
                <w:sz w:val="20"/>
              </w:rPr>
              <w:t>bp</w:t>
            </w:r>
            <w:proofErr w:type="spellEnd"/>
            <w:r w:rsidRPr="00D46B5D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4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F4A720" w14:textId="51630E2B" w:rsidR="005651B9" w:rsidRPr="00D46B5D" w:rsidRDefault="00625BB8" w:rsidP="00172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bookmarkStart w:id="0" w:name="_GoBack"/>
            <w:bookmarkEnd w:id="0"/>
            <w:r w:rsidR="005651B9" w:rsidRPr="00D46B5D">
              <w:rPr>
                <w:rFonts w:ascii="Times New Roman" w:eastAsia="Times New Roman" w:hAnsi="Times New Roman" w:cs="Times New Roman"/>
                <w:color w:val="000000"/>
                <w:sz w:val="20"/>
              </w:rPr>
              <w:t>ene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E90F285" w14:textId="11178293" w:rsidR="005651B9" w:rsidRPr="00D46B5D" w:rsidRDefault="005651B9" w:rsidP="00172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odel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54E6CD4" w14:textId="46A0309C" w:rsidR="005651B9" w:rsidRPr="00D46B5D" w:rsidRDefault="005651B9" w:rsidP="00172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odel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E6E8BB2" w14:textId="1DB40026" w:rsidR="005651B9" w:rsidRPr="00D46B5D" w:rsidRDefault="005651B9" w:rsidP="00172E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odel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</w:tr>
      <w:tr w:rsidR="005651B9" w:rsidRPr="00D46B5D" w14:paraId="1B587451" w14:textId="11F1F060" w:rsidTr="005651B9">
        <w:trPr>
          <w:trHeight w:val="320"/>
        </w:trPr>
        <w:tc>
          <w:tcPr>
            <w:tcW w:w="5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F35DC" w14:textId="1A68E2B2" w:rsidR="005651B9" w:rsidRPr="00D46B5D" w:rsidRDefault="005651B9" w:rsidP="006D3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20F63" w14:textId="013E6487" w:rsidR="005651B9" w:rsidRPr="00D46B5D" w:rsidRDefault="005651B9" w:rsidP="006D3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53A55" w14:textId="108C38BE" w:rsidR="005651B9" w:rsidRPr="00D46B5D" w:rsidRDefault="005651B9" w:rsidP="006D3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1B828" w14:textId="73461A63" w:rsidR="005651B9" w:rsidRPr="00D46B5D" w:rsidRDefault="005651B9" w:rsidP="006D3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A777DE" w14:textId="7EBD6649" w:rsidR="005651B9" w:rsidRPr="00D46B5D" w:rsidRDefault="005651B9" w:rsidP="006D3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FC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2F55B" w14:textId="04AC973D" w:rsidR="005651B9" w:rsidRPr="00D46B5D" w:rsidRDefault="005651B9" w:rsidP="006D3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2BA7EF" w14:textId="70F3D729" w:rsidR="005651B9" w:rsidRPr="00D46B5D" w:rsidRDefault="005651B9" w:rsidP="006D3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FC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D649AC" w14:textId="71719812" w:rsidR="005651B9" w:rsidRPr="00D46B5D" w:rsidRDefault="005651B9" w:rsidP="006D3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9F5C02" w14:textId="62D21D5F" w:rsidR="005651B9" w:rsidRPr="00D46B5D" w:rsidRDefault="005651B9" w:rsidP="006D3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FC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9976FE" w14:textId="1BD3CB39" w:rsidR="005651B9" w:rsidRPr="00D46B5D" w:rsidRDefault="005651B9" w:rsidP="006D37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P</w:t>
            </w:r>
          </w:p>
        </w:tc>
      </w:tr>
      <w:tr w:rsidR="005651B9" w:rsidRPr="00D46B5D" w14:paraId="25724C5E" w14:textId="3776C5F1" w:rsidTr="005651B9">
        <w:trPr>
          <w:trHeight w:hRule="exact" w:val="288"/>
        </w:trPr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B73017F" w14:textId="0737B682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60D3635" w14:textId="68711B5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15,996,329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3E57D9F" w14:textId="5633AA2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16,082,955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BD2FEB5" w14:textId="5EE5192A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PECR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B9129B2" w14:textId="52DEEE22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E3022D9" w14:textId="0051E7CD" w:rsidR="005651B9" w:rsidRPr="00D46B5D" w:rsidRDefault="005651B9" w:rsidP="00D46B5D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64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7B5977B" w14:textId="55017D6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5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C810972" w14:textId="108EA2F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.30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7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29475F5" w14:textId="66171BF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96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47E15D0" w14:textId="63B34DBA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.26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7</w:t>
            </w:r>
          </w:p>
        </w:tc>
      </w:tr>
      <w:tr w:rsidR="005651B9" w:rsidRPr="00D46B5D" w14:paraId="170E83AD" w14:textId="2417B64A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7E34" w14:textId="4218332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E5260" w14:textId="67C24CE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85,292,3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23A2" w14:textId="240D862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85,294,3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7739" w14:textId="02EF0C41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AL356273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E7E3B72" w14:textId="5E32E8D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B56D22" w14:textId="277BA05A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20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C2896A7" w14:textId="75278B81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C2874AF" w14:textId="0B358A8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91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CB8F3C0" w14:textId="22F81A4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E6BCF70" w14:textId="12B8B05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9.49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7</w:t>
            </w:r>
          </w:p>
        </w:tc>
      </w:tr>
      <w:tr w:rsidR="005651B9" w:rsidRPr="00D46B5D" w14:paraId="2DB50672" w14:textId="2901C87E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2DE30E2" w14:textId="6B52472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10607F2" w14:textId="196EE93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4,800,2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F6BB172" w14:textId="4EF69403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4,805,9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1D984BA" w14:textId="3ABF4A54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PLK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19C8D02" w14:textId="0825719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DB52A94" w14:textId="22DE443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5.73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2F6029" w14:textId="309E5F6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688CA0D" w14:textId="2E1A1C2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7.09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4754438" w14:textId="42EB275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1C6E5E5" w14:textId="79B1F11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00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1F36275B" w14:textId="266E5BF5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017F" w14:textId="2E8CC51A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1833" w14:textId="61CECDB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71,197,6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8416B" w14:textId="55B7C20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71,208,1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0157D" w14:textId="63B17302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GUSBP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156E3E5" w14:textId="01C80321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1610A8" w14:textId="4ABA3551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71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B89FD62" w14:textId="5ACE63D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7CA7836" w14:textId="7842342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71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2CA90B4" w14:textId="3CC44FA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01E4D43" w14:textId="442CAF73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.70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6</w:t>
            </w:r>
          </w:p>
        </w:tc>
      </w:tr>
      <w:tr w:rsidR="005651B9" w:rsidRPr="00D46B5D" w14:paraId="19323F30" w14:textId="0586F78F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B90832E" w14:textId="3EF1BCF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2057398" w14:textId="518096B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63,015,0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6308009" w14:textId="4D22D45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63,039,1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4E1908A" w14:textId="0EBB0160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GG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C6A58F" w14:textId="363FC4A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CC2AE2D" w14:textId="17A3EAB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8.48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A0DF6B" w14:textId="24E11B8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A7FB5E" w14:textId="33A69B3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89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5D3D1DD" w14:textId="1C8CBFE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26C581" w14:textId="06F5949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7.48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6</w:t>
            </w:r>
          </w:p>
        </w:tc>
      </w:tr>
      <w:tr w:rsidR="005651B9" w:rsidRPr="00D46B5D" w14:paraId="559D0BB8" w14:textId="4C73C4DF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CA16" w14:textId="1B8D7CE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B89EE" w14:textId="531BBFD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1,538,2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446E" w14:textId="6A9C2C9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1,583,5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D1071" w14:textId="5FA6E78A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TMEM170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A7ABACF" w14:textId="511A4EF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86D12D" w14:textId="68899E42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5.44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C1372C0" w14:textId="07E47402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7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12633ED" w14:textId="1EE6185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8.35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0548524" w14:textId="46F2D7F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.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5847FA9" w14:textId="7321809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.79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7A7E6579" w14:textId="1722381C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4D77CFF" w14:textId="621DC83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9E2EC5F" w14:textId="15EFDAE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64,223,7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192D904" w14:textId="2DAD754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64,226,2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108F7E1" w14:textId="54FCFE9C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TRPT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66AB977" w14:textId="6F45172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DD743A8" w14:textId="6608B33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10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64B661E" w14:textId="2F585172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9942EC" w14:textId="3D322D42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90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6CF491D" w14:textId="3386F2F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934A731" w14:textId="1053FCE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28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3E6BB7A2" w14:textId="63FECB7B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DA6D" w14:textId="7D9D9F7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37105" w14:textId="52B784B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9,701,9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BC76" w14:textId="656BCE8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9,718,2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48CB4" w14:textId="6F90161B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KNOP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BF47636" w14:textId="73647BC3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A90889" w14:textId="046521B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7.19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BB9245F" w14:textId="484A454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8B5179F" w14:textId="549B43B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64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0D10EDE" w14:textId="256B10A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F3424AE" w14:textId="3580AE0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10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4</w:t>
            </w:r>
          </w:p>
        </w:tc>
      </w:tr>
      <w:tr w:rsidR="005651B9" w:rsidRPr="00D46B5D" w14:paraId="44CFBCA1" w14:textId="7E6FEC5E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570885C" w14:textId="0C0A0F3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92C0858" w14:textId="4A500CF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3,222,3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948C00D" w14:textId="7C0F205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3,236,2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86E9426" w14:textId="64F8B49C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ZNF2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ACA10FC" w14:textId="1C9F1D9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6B9D6DF" w14:textId="57BB1DC1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65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750CAB" w14:textId="770F4D9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F73C5ED" w14:textId="7582E32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5.49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6CBC517" w14:textId="778168B3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254CF41" w14:textId="3991486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.38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27CAAFD6" w14:textId="3A9FF0E4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43910" w14:textId="4FA76ED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E0D15" w14:textId="4A9889C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30,617,7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89241" w14:textId="58E95C0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30,626,3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06DA" w14:textId="546147C2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MRPS18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6E9F935" w14:textId="545C84F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6BA46B" w14:textId="33EFA213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34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28F8E03" w14:textId="01A8A56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847ED92" w14:textId="720ED49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30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4E93378" w14:textId="02FD2DF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16857DD" w14:textId="278563A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.37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4</w:t>
            </w:r>
          </w:p>
        </w:tc>
      </w:tr>
      <w:tr w:rsidR="005651B9" w:rsidRPr="00D46B5D" w14:paraId="45984E77" w14:textId="3AFF87E3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5C87DE9" w14:textId="665CD11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7930CF8" w14:textId="58A5DAE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66,682,1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F6537D8" w14:textId="6DCB736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66,811,4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D6A0718" w14:textId="5F21EEE2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RABGEF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EB04C2F" w14:textId="35CAD65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9702C37" w14:textId="32A3E14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8.02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5D170B" w14:textId="7C16A9B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149CB66" w14:textId="1EFB9AE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3.77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0CD7B1" w14:textId="5D08D2B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BBA567" w14:textId="74A9F93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.44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6</w:t>
            </w:r>
          </w:p>
        </w:tc>
      </w:tr>
      <w:tr w:rsidR="005651B9" w:rsidRPr="00D46B5D" w14:paraId="4F7AB40D" w14:textId="7CC51CE2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F2C9" w14:textId="752A1FF1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CF4C4" w14:textId="0B652D8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9,900,2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6E4D6" w14:textId="4390D941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9,918,4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3E25" w14:textId="1A40D1F3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ALG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B9DED9A" w14:textId="35AFCAE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62276B" w14:textId="514F1E6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11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E8F2802" w14:textId="50EE7262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4FEC366" w14:textId="7127C45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3.34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0F1FA58" w14:textId="2CD6333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E1DDF8E" w14:textId="5E2B651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64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558DB831" w14:textId="6B161F67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15A3F40" w14:textId="6F542F7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E393CA2" w14:textId="311F6AA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52,076,8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4D81082" w14:textId="1D4AE39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52,082,0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1A7A875" w14:textId="2C2E3FA0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AC025259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3618117" w14:textId="123B62C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C52A753" w14:textId="0DC525E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07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EA04CE" w14:textId="7CF30DF1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1C70AA8" w14:textId="2CA8C11A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84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BFA3EF" w14:textId="03CEE68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00E8DB" w14:textId="7517E06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90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0B0FD432" w14:textId="7EF1FC03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21EB" w14:textId="270F90D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005A" w14:textId="50CC2C2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9,668,7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3737" w14:textId="43C700A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9,683,5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DBD24" w14:textId="3B23EE32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ZNF1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14F0FAB" w14:textId="2A5F348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658F59" w14:textId="0811CC9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3.05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F3906EC" w14:textId="4C00D072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9CB7169" w14:textId="10A1B90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08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45DF2DB" w14:textId="5D64499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33A8776" w14:textId="34F0A2A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.41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4</w:t>
            </w:r>
          </w:p>
        </w:tc>
      </w:tr>
      <w:tr w:rsidR="005651B9" w:rsidRPr="00D46B5D" w14:paraId="53358048" w14:textId="376B93C8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94C3FD4" w14:textId="54E50982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D3994A9" w14:textId="3A2AE3D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51,156,62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508FFEC" w14:textId="1A73C14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51,159,749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9A3336D" w14:textId="210351D7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TNFAIP8L2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6FE09DBB" w14:textId="3C937D7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37A72F04" w14:textId="2EE2DBB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82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23C38F96" w14:textId="2ACEE2C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17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20682CE2" w14:textId="6120695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47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3511384C" w14:textId="4E234A4A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13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70A990E0" w14:textId="602CA77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86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18CBBDBB" w14:textId="3427D657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72259" w14:textId="7A6A0A2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8227" w14:textId="3C0ACAA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33,473,3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F97E" w14:textId="050D90D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33,513,6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C8C3" w14:textId="37415027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TTI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EB13CFE" w14:textId="1F41C45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B14C36" w14:textId="4CFB38A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8.28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AC570AF" w14:textId="09EDFB2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380C4D6" w14:textId="63E3E0B3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18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7568FE9" w14:textId="10BF5A4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EDBC259" w14:textId="1ABDBC41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7.32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72109E10" w14:textId="5FBBAEF7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31B3BC52" w14:textId="1A488612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574C692F" w14:textId="65C3FEA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1,457,5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296C1049" w14:textId="2B0E7C0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1,470,8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33F1404F" w14:textId="224784DD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RGC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57F351" w14:textId="202803B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3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383191A" w14:textId="103BE84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6.17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766B064" w14:textId="1D0D4DD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989E424" w14:textId="2F1B981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83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342361" w14:textId="5D951BB3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.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13E1E6C" w14:textId="1D9B81D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.70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524CB34A" w14:textId="7721FB6F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B1A01" w14:textId="5C0E5CA2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188D5" w14:textId="07451C9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22,144,0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B1F95" w14:textId="0166885A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22,159,8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61DBD" w14:textId="31B3D6FE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NDUFA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9BB9519" w14:textId="104343C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6C37C6" w14:textId="6620396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27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7A46D71" w14:textId="2C26D95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A07389B" w14:textId="708263C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13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DB7C83C" w14:textId="3638CC6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E8989D4" w14:textId="5120E94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.03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6D76C3DF" w14:textId="3D795060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638711DF" w14:textId="2FC84FB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4FC578BE" w14:textId="1BE752E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93,741,5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65B5FDF8" w14:textId="1464B66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93,764,7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64159783" w14:textId="0BE99845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C11orf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3949E76" w14:textId="60D3F3B1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73D323" w14:textId="23AE2E8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7.00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277A554" w14:textId="224235C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0E6985" w14:textId="792D513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25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20D3BDA" w14:textId="23E3243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BE1741" w14:textId="16EE39E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.45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143D4C97" w14:textId="178ED23C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521A0" w14:textId="7F1EE8A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7A1E8" w14:textId="69186FF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85,690,0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B369F" w14:textId="698BE01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85,751,1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D7041" w14:textId="054E2A9A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C16orf7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24AA689" w14:textId="78D5FD8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DF4269" w14:textId="1A046D12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5.88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B03607B" w14:textId="76FBA94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B991A35" w14:textId="440085A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7.24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D24156C" w14:textId="4EC34CC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C56BC78" w14:textId="28F7510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.75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4</w:t>
            </w:r>
          </w:p>
        </w:tc>
      </w:tr>
      <w:tr w:rsidR="005651B9" w:rsidRPr="00D46B5D" w14:paraId="6B781932" w14:textId="36891CDD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0EAFF355" w14:textId="6E98984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0F16B962" w14:textId="28483AF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80,742,5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75D28C3C" w14:textId="7609C4A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80,922,3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1DEB5DDB" w14:textId="28C2B884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SEMA3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306A30" w14:textId="138E3EC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7714B0A" w14:textId="38A8BC6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6.33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58BF6F" w14:textId="082358E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7B4E874" w14:textId="607B08A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42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2518E3" w14:textId="521F921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B3884B2" w14:textId="43A9685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.91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25857A49" w14:textId="02477E67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B74F1" w14:textId="51D85B9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24367" w14:textId="600772BA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1,397,1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09803" w14:textId="18C92091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1,427,57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F9AB8" w14:textId="053FEFCB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ZNF49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1FF543A" w14:textId="3F1070A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0B114C" w14:textId="0E14053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.55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BA340A3" w14:textId="765D68D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0F3979D" w14:textId="6A7B88D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6.90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BC8F1D0" w14:textId="51C64BE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6F17B7A" w14:textId="31BD946A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.29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6D8B64EC" w14:textId="691AC9A8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0CB0F879" w14:textId="1590089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7C38E50A" w14:textId="64C9277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,384,8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2DB79B7B" w14:textId="13FC0D0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,393,6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31E83FCD" w14:textId="599AF895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TRIM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06FADA" w14:textId="0D7CA5B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BFA56B4" w14:textId="51AAB9E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.60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DD0BB0" w14:textId="40172142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161FAE" w14:textId="7D3DE44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3.39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3B7147D" w14:textId="58D477A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199CCCF" w14:textId="3D5EAB1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.81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4</w:t>
            </w:r>
          </w:p>
        </w:tc>
      </w:tr>
      <w:tr w:rsidR="005651B9" w:rsidRPr="00D46B5D" w14:paraId="155F9AF7" w14:textId="64531363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B964A" w14:textId="559DBCD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165BB" w14:textId="6F0954A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52,949,3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89066" w14:textId="540197D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52,962,9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A54E2" w14:textId="36E2E73C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ZNF8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EF3DCD1" w14:textId="7711E6F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867ABF" w14:textId="047D62D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.29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61FDB8F" w14:textId="2F88019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F36E59F" w14:textId="65F3B50F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9.93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21BB646" w14:textId="5E12DC83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C2C7831" w14:textId="5A5DCE4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.04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5817B8D6" w14:textId="310BC4B2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0FC8C41C" w14:textId="0DA03EB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24181980" w14:textId="6B87C80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3,436,8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4B97073C" w14:textId="53125D0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3,483,1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43E8CB70" w14:textId="7F240B9F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ZNF4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7E9742" w14:textId="34F69DA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1A239D4" w14:textId="66DBE4E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5.60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79145B1" w14:textId="0530F8D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B2B82AC" w14:textId="6A7F7DC3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60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B85B2C9" w14:textId="6EDD2C5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.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328A5DB" w14:textId="61285881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.92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146CEF1F" w14:textId="096F9E6D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AC17C" w14:textId="4563A9BE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D806D" w14:textId="3475602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57,466,6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488EC" w14:textId="15F60CA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57,477,57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76002" w14:textId="48C89741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ZNF77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3264095" w14:textId="121693B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B0C08E" w14:textId="71E2938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5.20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2D7E0C0" w14:textId="713EABA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D60570" w14:textId="07A6C4F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.40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A1D633D" w14:textId="4C95712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474D201" w14:textId="6AF1DE64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.16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7C34351D" w14:textId="40A96F11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321E35C7" w14:textId="156F06D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4C01F200" w14:textId="5990DD5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2,509,9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01ADDA9F" w14:textId="2588F92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2,519,8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34DFCA73" w14:textId="50935229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RRP7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A05E5C5" w14:textId="12B21C4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7A9F8E7" w14:textId="0A7DF9D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.02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BEA15D" w14:textId="1197100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24158C2" w14:textId="64FEE5C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3.89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F16BF02" w14:textId="41A9EDF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6AA95C7" w14:textId="3461D412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.91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  <w:tr w:rsidR="005651B9" w:rsidRPr="00D46B5D" w14:paraId="2CC2A697" w14:textId="3940DC45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69324" w14:textId="58D4091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7C4CA" w14:textId="110FA9A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36,069,9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544D6" w14:textId="20ED13C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36,073,1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B8E9E" w14:textId="6C66C3E0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CBR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1F19524" w14:textId="315F223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293A0A" w14:textId="1F6CE9B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14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4A46DCB" w14:textId="46DEBCB5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314EE9E" w14:textId="1D0B69E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.34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84F08E7" w14:textId="43F8CB1C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B15447B" w14:textId="55950FE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79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4</w:t>
            </w:r>
          </w:p>
        </w:tc>
      </w:tr>
      <w:tr w:rsidR="005651B9" w:rsidRPr="00D46B5D" w14:paraId="76791164" w14:textId="59F11639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</w:tcPr>
          <w:p w14:paraId="427DADDF" w14:textId="2FCC1E7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</w:tcPr>
          <w:p w14:paraId="6A8414A2" w14:textId="67DED6F0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98,619,10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</w:tcPr>
          <w:p w14:paraId="681875C6" w14:textId="6AE8A55A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98,731,126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</w:tcPr>
          <w:p w14:paraId="5F1797EB" w14:textId="53FA8A2F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MGAT4A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1406BCC9" w14:textId="7BA9E7D3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8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48529340" w14:textId="0344892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8.58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22E7CFED" w14:textId="798C368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9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32206A20" w14:textId="2179877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4.25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10EE65FF" w14:textId="21CAF87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.53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24CBA096" w14:textId="39915DEB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21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4</w:t>
            </w:r>
          </w:p>
        </w:tc>
      </w:tr>
      <w:tr w:rsidR="005651B9" w:rsidRPr="00D46B5D" w14:paraId="2AA9E8B7" w14:textId="32DC4FC4" w:rsidTr="005651B9">
        <w:trPr>
          <w:trHeight w:hRule="exact" w:val="288"/>
        </w:trPr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9D30A7" w14:textId="0915951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602BF1" w14:textId="2F3547CA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45,911,35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829C03" w14:textId="2A0FDB3D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145,918,83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A17B31" w14:textId="170FC435" w:rsidR="005651B9" w:rsidRPr="00625BB8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</w:pPr>
            <w:r w:rsidRPr="00625BB8">
              <w:rPr>
                <w:rFonts w:ascii="Times New Roman" w:hAnsi="Times New Roman" w:cs="Times New Roman"/>
                <w:i/>
                <w:color w:val="000000"/>
                <w:sz w:val="20"/>
              </w:rPr>
              <w:t>PEX11B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BAB1E" w14:textId="6B258069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D45F2" w14:textId="2A4A964A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5.54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14741" w14:textId="04399AEA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0.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7697F" w14:textId="4C932376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20"/>
              </w:rPr>
              <w:t>2.53×10</w:t>
            </w:r>
            <w:r w:rsidRPr="00D46B5D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CF1A9" w14:textId="52ED48A7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6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FC9F8" w14:textId="64619058" w:rsidR="005651B9" w:rsidRPr="00D46B5D" w:rsidRDefault="005651B9" w:rsidP="00D46B5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.97×10</w:t>
            </w:r>
            <w:r w:rsidRPr="00D46B5D">
              <w:rPr>
                <w:rFonts w:ascii="Times New Roman" w:hAnsi="Times New Roman" w:cs="Times New Roman"/>
                <w:color w:val="000000"/>
                <w:sz w:val="18"/>
                <w:szCs w:val="22"/>
                <w:vertAlign w:val="superscript"/>
              </w:rPr>
              <w:t>-5</w:t>
            </w:r>
          </w:p>
        </w:tc>
      </w:tr>
    </w:tbl>
    <w:p w14:paraId="7593D6FA" w14:textId="02CB77C7" w:rsidR="00D46B5D" w:rsidRPr="00D46B5D" w:rsidRDefault="00D46B5D" w:rsidP="00D46B5D">
      <w:pPr>
        <w:rPr>
          <w:rFonts w:ascii="Times New Roman" w:hAnsi="Times New Roman" w:cs="Times New Roman"/>
          <w:sz w:val="16"/>
          <w:szCs w:val="20"/>
        </w:rPr>
      </w:pPr>
      <w:bookmarkStart w:id="1" w:name="_Hlk512522513"/>
      <w:proofErr w:type="spellStart"/>
      <w:r w:rsidRPr="00D46B5D">
        <w:rPr>
          <w:rFonts w:ascii="Times New Roman" w:eastAsia="Times New Roman" w:hAnsi="Times New Roman" w:cs="Times New Roman"/>
          <w:color w:val="000000"/>
          <w:sz w:val="16"/>
          <w:szCs w:val="20"/>
          <w:vertAlign w:val="superscript"/>
        </w:rPr>
        <w:t>a</w:t>
      </w:r>
      <w:r w:rsidRPr="00D46B5D">
        <w:rPr>
          <w:rFonts w:ascii="Times New Roman" w:eastAsia="Times New Roman" w:hAnsi="Times New Roman" w:cs="Times New Roman"/>
          <w:color w:val="000000"/>
          <w:sz w:val="16"/>
          <w:szCs w:val="20"/>
        </w:rPr>
        <w:t>Model</w:t>
      </w:r>
      <w:proofErr w:type="spellEnd"/>
      <w:r w:rsidRPr="00D46B5D">
        <w:rPr>
          <w:rFonts w:ascii="Times New Roman" w:eastAsia="Times New Roman" w:hAnsi="Times New Roman" w:cs="Times New Roman"/>
          <w:color w:val="000000"/>
          <w:sz w:val="16"/>
          <w:szCs w:val="20"/>
        </w:rPr>
        <w:t xml:space="preserve"> 1 further adjusted for </w:t>
      </w:r>
      <w:r w:rsidRPr="00D46B5D">
        <w:rPr>
          <w:rFonts w:ascii="Times New Roman" w:eastAsia="Times New Roman" w:hAnsi="Times New Roman" w:cs="Times New Roman"/>
          <w:sz w:val="20"/>
        </w:rPr>
        <w:t>childhood traumatic experience</w:t>
      </w:r>
      <w:r w:rsidRPr="00D46B5D">
        <w:rPr>
          <w:rFonts w:ascii="Times New Roman" w:eastAsia="Times New Roman" w:hAnsi="Times New Roman" w:cs="Times New Roman"/>
          <w:color w:val="000000"/>
          <w:sz w:val="16"/>
          <w:szCs w:val="20"/>
        </w:rPr>
        <w:t>.</w:t>
      </w:r>
      <w:r w:rsidRPr="00D46B5D">
        <w:rPr>
          <w:rFonts w:ascii="Times New Roman" w:hAnsi="Times New Roman" w:cs="Times New Roman"/>
          <w:sz w:val="16"/>
          <w:szCs w:val="20"/>
          <w:vertAlign w:val="superscript"/>
        </w:rPr>
        <w:t xml:space="preserve"> </w:t>
      </w:r>
      <w:bookmarkStart w:id="2" w:name="_Hlk512440260"/>
      <w:proofErr w:type="spellStart"/>
      <w:r w:rsidRPr="00D46B5D">
        <w:rPr>
          <w:rFonts w:ascii="Times New Roman" w:hAnsi="Times New Roman" w:cs="Times New Roman"/>
          <w:sz w:val="16"/>
          <w:szCs w:val="20"/>
          <w:vertAlign w:val="superscript"/>
        </w:rPr>
        <w:t>b</w:t>
      </w:r>
      <w:r w:rsidRPr="00D46B5D">
        <w:rPr>
          <w:rFonts w:ascii="Times New Roman" w:hAnsi="Times New Roman" w:cs="Times New Roman"/>
          <w:sz w:val="16"/>
          <w:szCs w:val="20"/>
        </w:rPr>
        <w:t>Model</w:t>
      </w:r>
      <w:proofErr w:type="spellEnd"/>
      <w:r w:rsidRPr="00D46B5D">
        <w:rPr>
          <w:rFonts w:ascii="Times New Roman" w:hAnsi="Times New Roman" w:cs="Times New Roman"/>
          <w:sz w:val="16"/>
          <w:szCs w:val="20"/>
        </w:rPr>
        <w:t xml:space="preserve"> 2 further adjusted for antidepressant usage. </w:t>
      </w:r>
      <w:proofErr w:type="spellStart"/>
      <w:r w:rsidRPr="00D46B5D">
        <w:rPr>
          <w:rFonts w:ascii="Times New Roman" w:hAnsi="Times New Roman" w:cs="Times New Roman"/>
          <w:sz w:val="16"/>
          <w:szCs w:val="20"/>
          <w:vertAlign w:val="superscript"/>
        </w:rPr>
        <w:t>c</w:t>
      </w:r>
      <w:r w:rsidRPr="00D46B5D">
        <w:rPr>
          <w:rFonts w:ascii="Times New Roman" w:hAnsi="Times New Roman" w:cs="Times New Roman"/>
          <w:sz w:val="16"/>
          <w:szCs w:val="20"/>
        </w:rPr>
        <w:t>Model</w:t>
      </w:r>
      <w:proofErr w:type="spellEnd"/>
      <w:r w:rsidRPr="00D46B5D">
        <w:rPr>
          <w:rFonts w:ascii="Times New Roman" w:hAnsi="Times New Roman" w:cs="Times New Roman"/>
          <w:sz w:val="16"/>
          <w:szCs w:val="20"/>
        </w:rPr>
        <w:t xml:space="preserve"> 3 further adjusted for use of antidepressants. </w:t>
      </w:r>
      <w:bookmarkEnd w:id="1"/>
      <w:bookmarkEnd w:id="2"/>
    </w:p>
    <w:p w14:paraId="6B0178D3" w14:textId="77777777" w:rsidR="00FA3378" w:rsidRPr="00D46B5D" w:rsidRDefault="00FA3378">
      <w:pPr>
        <w:rPr>
          <w:rFonts w:ascii="Times New Roman" w:hAnsi="Times New Roman" w:cs="Times New Roman"/>
          <w:sz w:val="20"/>
        </w:rPr>
      </w:pPr>
    </w:p>
    <w:sectPr w:rsidR="00FA3378" w:rsidRPr="00D46B5D" w:rsidSect="00FA337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3378"/>
    <w:rsid w:val="0003111F"/>
    <w:rsid w:val="00172E68"/>
    <w:rsid w:val="00250893"/>
    <w:rsid w:val="003C2195"/>
    <w:rsid w:val="005651B9"/>
    <w:rsid w:val="00570236"/>
    <w:rsid w:val="00625BB8"/>
    <w:rsid w:val="006A6B16"/>
    <w:rsid w:val="006D37C5"/>
    <w:rsid w:val="006E3904"/>
    <w:rsid w:val="007365F8"/>
    <w:rsid w:val="00761C85"/>
    <w:rsid w:val="00915B61"/>
    <w:rsid w:val="00AC07CB"/>
    <w:rsid w:val="00C10EDB"/>
    <w:rsid w:val="00D403E4"/>
    <w:rsid w:val="00D46B5D"/>
    <w:rsid w:val="00D823BE"/>
    <w:rsid w:val="00EA3795"/>
    <w:rsid w:val="00FA3378"/>
    <w:rsid w:val="00FE08B8"/>
    <w:rsid w:val="00FE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F2BAA"/>
  <w15:docId w15:val="{6474DCAD-D944-4B5B-B648-C7D4C8B2F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5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1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Yun</dc:creator>
  <cp:keywords/>
  <dc:description/>
  <cp:lastModifiedBy>Zhu,Yun</cp:lastModifiedBy>
  <cp:revision>15</cp:revision>
  <dcterms:created xsi:type="dcterms:W3CDTF">2018-08-19T18:43:00Z</dcterms:created>
  <dcterms:modified xsi:type="dcterms:W3CDTF">2019-02-19T21:22:00Z</dcterms:modified>
</cp:coreProperties>
</file>